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Supplementary Table S1</w:t>
      </w:r>
      <w:r>
        <w:rPr>
          <w:rFonts w:cs="Arial" w:ascii="Arial" w:hAnsi="Arial"/>
          <w:sz w:val="20"/>
          <w:szCs w:val="20"/>
          <w:lang w:val="en-GB"/>
        </w:rPr>
        <w:t xml:space="preserve">. Primers for real-time RT-PCR analyses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7"/>
        <w:gridCol w:w="4962"/>
        <w:gridCol w:w="1498"/>
      </w:tblGrid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Gene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Accession nr</w:t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Sequence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 w:bidi="en-US"/>
              </w:rPr>
            </w:pPr>
            <w:r>
              <w:rPr>
                <w:b/>
                <w:color w:val="000000"/>
                <w:sz w:val="20"/>
                <w:szCs w:val="20"/>
                <w:lang w:val="en-GB" w:bidi="en-US"/>
              </w:rPr>
              <w:t>nt - nt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GAPDH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02046.3</w:t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5´GGCGATGCTGGCGCTGAGTA3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364-386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3´TGGTTCACACCCATGACGA5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494-512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IL-1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00572.2</w:t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5´CCACGCTTTCTAGCTGTT3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966-983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3´CTCCCTGGTTTCTCTTCCTAA5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1058-1078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IL-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00600.3</w:t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5´GGTACATCCTCGACGGCATCT3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289-309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3´GTGCCTCTTTGCTGCTTTCAC5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349-369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MMP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02421.3</w:t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5´CATCCAAGCCATATATGGACG3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908-928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3´TCTGGAGAGTCAAAATTCTCT5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1498-1518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TREM-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18643.2</w:t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5´GCCTCACATGCTGTTCGAT3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427-445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3´GGTACAAATGACCTCAGCGT5´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746-765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FCN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NM 002003.3</w:t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5’CTGCAAGGACCTGCTAGACC3’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440-459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5’CTACCTACCGAGACACCTGA3’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572-591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CXCL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NM_002416</w:t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5’GGAGTGCAAGGAACCCCAGTA3’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94-114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3’TCTTTCAAGGATTGTAGGTGGATAGTC5’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151-178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hsSEPP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Vorformatier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 005410.2</w:t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5’CATGGACATCAGCACCTT3’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774-459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</w:r>
          </w:p>
        </w:tc>
        <w:tc>
          <w:tcPr>
            <w:tcW w:w="496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 w:bidi="en-US"/>
              </w:rPr>
              <w:t>3’TCGACAGAGCTTCTTTTG5’</w:t>
            </w:r>
          </w:p>
        </w:tc>
        <w:tc>
          <w:tcPr>
            <w:tcW w:w="149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color w:val="000000"/>
                <w:sz w:val="20"/>
                <w:szCs w:val="20"/>
                <w:lang w:val="en-GB" w:bidi="en-US"/>
              </w:rPr>
              <w:t>954-972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2:35:00Z</dcterms:created>
  <dc:creator>Vorname Nachname</dc:creator>
  <dc:description/>
  <cp:keywords/>
  <dc:language>en-US</dc:language>
  <cp:lastModifiedBy>Denner, Joachim</cp:lastModifiedBy>
  <cp:lastPrinted>2013-01-02T13:53:00Z</cp:lastPrinted>
  <dcterms:modified xsi:type="dcterms:W3CDTF">2013-01-04T11:53:00Z</dcterms:modified>
  <cp:revision>12</cp:revision>
  <dc:subject/>
  <dc:title>Table 1 Linker and probes for real time RT-PCR</dc:title>
</cp:coreProperties>
</file>